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4E0" w:rsidRDefault="003C64E0" w:rsidP="003C64E0">
      <w:pPr>
        <w:pStyle w:val="Caption"/>
        <w:keepNext/>
      </w:pPr>
      <w:bookmarkStart w:id="0" w:name="_GoBack"/>
      <w:bookmarkEnd w:id="0"/>
      <w:r>
        <w:t>Supplementary Table 1: Mean absolute error (</w:t>
      </w:r>
      <w:r w:rsidRPr="00E1058A">
        <w:t xml:space="preserve">MAE); </w:t>
      </w:r>
      <w:r w:rsidRPr="00E1058A">
        <w:rPr>
          <w:rFonts w:ascii="Times New Roman" w:hAnsi="Times New Roman" w:cs="Times New Roman"/>
          <w:bCs w:val="0"/>
        </w:rPr>
        <w:t>kcal·min</w:t>
      </w:r>
      <w:r w:rsidRPr="00E1058A">
        <w:rPr>
          <w:rFonts w:ascii="Times New Roman" w:hAnsi="Times New Roman" w:cs="Times New Roman"/>
          <w:bCs w:val="0"/>
          <w:vertAlign w:val="superscript"/>
        </w:rPr>
        <w:t>-1</w:t>
      </w:r>
      <w:r w:rsidRPr="00E1058A">
        <w:t>)</w:t>
      </w:r>
      <w:r w:rsidR="004A1595">
        <w:t>,</w:t>
      </w:r>
      <w:r w:rsidRPr="00E1058A">
        <w:t xml:space="preserve"> </w:t>
      </w:r>
      <w:r>
        <w:t>mean absolute percentage error</w:t>
      </w:r>
      <w:r w:rsidR="004A1595">
        <w:t xml:space="preserve"> and root mean square</w:t>
      </w:r>
      <w:r w:rsidR="00D01757">
        <w:t>d</w:t>
      </w:r>
      <w:r w:rsidR="004A1595">
        <w:t xml:space="preserve"> error (RMSE)</w:t>
      </w:r>
      <w:r>
        <w:t xml:space="preserve"> of predicted PAEE using the generated models of the GT3X+ with HR, HR signals alone and </w:t>
      </w:r>
      <w:proofErr w:type="spellStart"/>
      <w:r>
        <w:t>Actiheart</w:t>
      </w:r>
      <w:r w:rsidRPr="008172DC">
        <w:rPr>
          <w:vertAlign w:val="superscript"/>
        </w:rPr>
        <w:t>TM</w:t>
      </w:r>
      <w:proofErr w:type="spellEnd"/>
      <w:r>
        <w:t>. Data expressed as mean ± SD</w:t>
      </w:r>
    </w:p>
    <w:tbl>
      <w:tblPr>
        <w:tblStyle w:val="TableGrid"/>
        <w:tblW w:w="12142" w:type="dxa"/>
        <w:tblLook w:val="04A0" w:firstRow="1" w:lastRow="0" w:firstColumn="1" w:lastColumn="0" w:noHBand="0" w:noVBand="1"/>
      </w:tblPr>
      <w:tblGrid>
        <w:gridCol w:w="1384"/>
        <w:gridCol w:w="1181"/>
        <w:gridCol w:w="1134"/>
        <w:gridCol w:w="1276"/>
        <w:gridCol w:w="1134"/>
        <w:gridCol w:w="1134"/>
        <w:gridCol w:w="1276"/>
        <w:gridCol w:w="1134"/>
        <w:gridCol w:w="1134"/>
        <w:gridCol w:w="1355"/>
      </w:tblGrid>
      <w:tr w:rsidR="003C64E0" w:rsidRPr="004A465B" w:rsidTr="004A1595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07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E (kcal·min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Amputees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Amputees</w:t>
            </w: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710E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6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8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710E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9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8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% gradient </w:t>
            </w:r>
          </w:p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  <w:r w:rsidR="0071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="00710EC2"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62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% gradient </w:t>
            </w:r>
          </w:p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9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0.99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ctiviti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64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2</w:t>
            </w: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.46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64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94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.59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36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47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4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75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0.61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07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bsolute percentage error (%)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Amputees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Amputees</w:t>
            </w: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54.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9.6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4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4.1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4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4.4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  <w:r w:rsidR="003C64E0"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3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3.1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710EC2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6.9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% gradient at </w:t>
            </w:r>
            <w:r w:rsidR="0071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="00710EC2"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0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0.6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 gradient at</w:t>
            </w:r>
            <w:r w:rsidR="0071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9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10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="00710EC2"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 xml:space="preserve"> ± 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11.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r w:rsidRPr="004A1C99">
              <w:rPr>
                <w:rFonts w:ascii="Times New Roman" w:hAnsi="Times New Roman" w:cs="Times New Roman"/>
                <w:sz w:val="20"/>
                <w:szCs w:val="20"/>
              </w:rPr>
              <w:t>± 27.6</w:t>
            </w:r>
          </w:p>
        </w:tc>
      </w:tr>
      <w:tr w:rsidR="003C64E0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64E0" w:rsidRPr="004A1C99" w:rsidRDefault="003C64E0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ctiviti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± 1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45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9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39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2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15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1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21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25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C64E0" w:rsidRPr="004A1C99" w:rsidRDefault="003C64E0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34 </w:t>
            </w:r>
            <w:r w:rsidRPr="004A1C99">
              <w:rPr>
                <w:rFonts w:ascii="Times New Roman" w:hAnsi="Times New Roman" w:cs="Times New Roman"/>
                <w:b/>
                <w:sz w:val="20"/>
                <w:szCs w:val="20"/>
              </w:rPr>
              <w:t>± 27.6</w:t>
            </w:r>
          </w:p>
        </w:tc>
      </w:tr>
      <w:tr w:rsidR="004A1595" w:rsidRPr="004A465B" w:rsidTr="004A1595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A1595" w:rsidRPr="004A1C99" w:rsidRDefault="004A1595" w:rsidP="00372DB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ctivity</w:t>
            </w:r>
          </w:p>
        </w:tc>
        <w:tc>
          <w:tcPr>
            <w:tcW w:w="107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1595" w:rsidRPr="004A1C99" w:rsidRDefault="004A1595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ot Mean Square Error (RMSE) 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cal·min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A1595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1595" w:rsidRPr="004A1C99" w:rsidRDefault="004A1595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Amputees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1595" w:rsidRPr="004A1C99" w:rsidRDefault="004A1595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Amputees</w:t>
            </w: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1595" w:rsidRPr="004A1C99" w:rsidRDefault="004A1595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4A1595" w:rsidRPr="004A465B" w:rsidTr="004A1595">
        <w:trPr>
          <w:trHeight w:val="30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372D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3X+ and 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1595" w:rsidRPr="004A1C99" w:rsidRDefault="004A1595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% gradient a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 gradient 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9</w:t>
            </w: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</w:t>
            </w:r>
            <w:r w:rsidRPr="00710E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3C11" w:rsidRPr="00A23C11" w:rsidRDefault="00A23C11" w:rsidP="00372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C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A23C11" w:rsidRPr="004A465B" w:rsidTr="004A159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A03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C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ctiviti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C11" w:rsidRPr="004A1C99" w:rsidRDefault="00A23C11" w:rsidP="0037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6</w:t>
            </w:r>
          </w:p>
        </w:tc>
      </w:tr>
    </w:tbl>
    <w:p w:rsidR="00EA1BB9" w:rsidRDefault="00EA1BB9" w:rsidP="00B65B03"/>
    <w:sectPr w:rsidR="00EA1BB9" w:rsidSect="003C64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E0"/>
    <w:rsid w:val="003C64E0"/>
    <w:rsid w:val="004A1595"/>
    <w:rsid w:val="00710EC2"/>
    <w:rsid w:val="00A23C11"/>
    <w:rsid w:val="00B65B03"/>
    <w:rsid w:val="00D01757"/>
    <w:rsid w:val="00EA1BB9"/>
    <w:rsid w:val="00F8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CDD6F5-6513-B445-AC65-1BF39747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64E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C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249</dc:creator>
  <cp:lastModifiedBy>Microsoft Office User</cp:lastModifiedBy>
  <cp:revision>2</cp:revision>
  <dcterms:created xsi:type="dcterms:W3CDTF">2018-12-10T14:03:00Z</dcterms:created>
  <dcterms:modified xsi:type="dcterms:W3CDTF">2018-12-10T14:03:00Z</dcterms:modified>
</cp:coreProperties>
</file>